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CD9" w:rsidRDefault="00B84DD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gramStart"/>
      <w:r w:rsidR="008B75C3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0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B75C3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ource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of BAC sequences used as anchors and BAC validation</w:t>
      </w:r>
    </w:p>
    <w:p w:rsidR="00E43CD9" w:rsidRDefault="00E43CD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9111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598"/>
        <w:gridCol w:w="1560"/>
        <w:gridCol w:w="992"/>
        <w:gridCol w:w="1390"/>
        <w:gridCol w:w="3571"/>
      </w:tblGrid>
      <w:tr w:rsidR="008B75C3" w:rsidRPr="00B84DDE" w:rsidTr="00B84DDE">
        <w:trPr>
          <w:trHeight w:val="310"/>
        </w:trPr>
        <w:tc>
          <w:tcPr>
            <w:tcW w:w="1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75C3" w:rsidRPr="00B84DDE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BAC ID used as ancho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75C3" w:rsidRPr="00B84DDE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GenBank accession </w:t>
            </w:r>
            <w:r w:rsidRPr="00B84D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75C3" w:rsidRPr="00B84DDE" w:rsidRDefault="008B75C3" w:rsidP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spellEnd"/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ID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75C3" w:rsidRPr="00B84DDE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ength (</w:t>
            </w:r>
            <w:proofErr w:type="spellStart"/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 w:rsidRPr="00B84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5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B75C3" w:rsidRPr="008B75C3" w:rsidRDefault="008B75C3" w:rsidP="00885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B84DDE">
              <w:rPr>
                <w:rFonts w:ascii="Times New Roman" w:hAnsi="Times New Roman" w:cs="Times New Roman"/>
                <w:b/>
                <w:bCs/>
                <w:sz w:val="24"/>
              </w:rPr>
              <w:t>L</w:t>
            </w:r>
            <w:r w:rsidRPr="00B84DDE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ink </w:t>
            </w:r>
            <w:r w:rsidRPr="00B84DDE">
              <w:rPr>
                <w:rFonts w:ascii="Times New Roman" w:hAnsi="Times New Roman" w:cs="Times New Roman"/>
                <w:b/>
                <w:bCs/>
                <w:sz w:val="24"/>
              </w:rPr>
              <w:t>for</w:t>
            </w:r>
            <w:r w:rsidRPr="00B84DDE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BAC sequence </w:t>
            </w:r>
            <w:r w:rsidR="00E034B1">
              <w:rPr>
                <w:rFonts w:ascii="Times New Roman" w:hAnsi="Times New Roman" w:cs="Times New Roman"/>
                <w:b/>
                <w:bCs/>
                <w:sz w:val="24"/>
              </w:rPr>
              <w:t xml:space="preserve">of </w:t>
            </w:r>
            <w:proofErr w:type="spellStart"/>
            <w:r w:rsidR="00E034B1">
              <w:rPr>
                <w:rFonts w:ascii="Times New Roman" w:hAnsi="Times New Roman" w:cs="Times New Roman"/>
                <w:b/>
                <w:bCs/>
                <w:sz w:val="24"/>
              </w:rPr>
              <w:t>Chr</w:t>
            </w:r>
            <w:proofErr w:type="spellEnd"/>
            <w:r w:rsidR="00E034B1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B84DDE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used </w:t>
            </w:r>
            <w:r w:rsidR="0088510F">
              <w:rPr>
                <w:rFonts w:ascii="Times New Roman" w:hAnsi="Times New Roman" w:cs="Times New Roman"/>
                <w:b/>
                <w:bCs/>
                <w:sz w:val="24"/>
              </w:rPr>
              <w:t xml:space="preserve">for </w:t>
            </w:r>
            <w:r w:rsidRPr="00B84DDE">
              <w:rPr>
                <w:rFonts w:ascii="Times New Roman" w:hAnsi="Times New Roman" w:cs="Times New Roman" w:hint="eastAsia"/>
                <w:b/>
                <w:bCs/>
                <w:sz w:val="24"/>
              </w:rPr>
              <w:t>BAC validation</w:t>
            </w:r>
          </w:p>
        </w:tc>
      </w:tr>
      <w:tr w:rsidR="008B75C3" w:rsidTr="00F34F56">
        <w:trPr>
          <w:trHeight w:val="29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2M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06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,295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B84DDE" w:rsidRDefault="00B84DDE" w:rsidP="00B84DD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5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ath1.html</w:t>
              </w:r>
            </w:hyperlink>
          </w:p>
        </w:tc>
      </w:tr>
      <w:tr w:rsidR="008B75C3" w:rsidTr="00F34F56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4J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23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,320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D9D9D9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F34F56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4G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691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,481</w:t>
            </w:r>
          </w:p>
        </w:tc>
        <w:tc>
          <w:tcPr>
            <w:tcW w:w="3571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5G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70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,326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right w:val="nil"/>
            </w:tcBorders>
            <w:shd w:val="clear" w:color="auto" w:fill="B8CCE4"/>
          </w:tcPr>
          <w:p w:rsidR="00B84DDE" w:rsidRDefault="00B84DDE" w:rsidP="00B84DD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6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ath2.html</w:t>
              </w:r>
            </w:hyperlink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7C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65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,117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2J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44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63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5D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71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,331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9O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62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,753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4H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61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,356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1J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23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,574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6B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3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,594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3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64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825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5N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6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,891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6A553A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5E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62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,249</w:t>
            </w:r>
          </w:p>
        </w:tc>
        <w:tc>
          <w:tcPr>
            <w:tcW w:w="3571" w:type="dxa"/>
            <w:vMerge/>
            <w:tcBorders>
              <w:left w:val="nil"/>
              <w:bottom w:val="nil"/>
              <w:right w:val="nil"/>
            </w:tcBorders>
            <w:shd w:val="clear" w:color="auto" w:fill="B8CCE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CB59E4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6H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20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,681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right w:val="nil"/>
            </w:tcBorders>
            <w:shd w:val="clear" w:color="auto" w:fill="D8E4BC"/>
          </w:tcPr>
          <w:p w:rsidR="00B84DDE" w:rsidRDefault="00B84DDE" w:rsidP="00B84DD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7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BA000014.html</w:t>
              </w:r>
            </w:hyperlink>
          </w:p>
        </w:tc>
      </w:tr>
      <w:tr w:rsidR="008B75C3" w:rsidTr="00CB59E4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7B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20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711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D8E4BC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CB59E4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4K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329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,786</w:t>
            </w:r>
          </w:p>
        </w:tc>
        <w:tc>
          <w:tcPr>
            <w:tcW w:w="3571" w:type="dxa"/>
            <w:vMerge/>
            <w:tcBorders>
              <w:left w:val="nil"/>
              <w:bottom w:val="nil"/>
              <w:right w:val="nil"/>
            </w:tcBorders>
            <w:shd w:val="clear" w:color="auto" w:fill="D8E4BC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9B46BF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J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1472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,529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right w:val="nil"/>
            </w:tcBorders>
            <w:shd w:val="clear" w:color="auto" w:fill="B7DEE8"/>
          </w:tcPr>
          <w:p w:rsidR="008B75C3" w:rsidRDefault="008B75C3" w:rsidP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8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AJ270060.html</w:t>
              </w:r>
            </w:hyperlink>
            <w:r>
              <w:rPr>
                <w:rFonts w:ascii="Times New Roman" w:hAnsi="Times New Roman" w:cs="Times New Roman"/>
                <w:bCs/>
                <w:sz w:val="24"/>
              </w:rPr>
              <w:t xml:space="preserve"> (long arm)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; </w:t>
            </w:r>
            <w:hyperlink r:id="rId9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AJ270058.html</w:t>
              </w:r>
            </w:hyperlink>
            <w:r>
              <w:rPr>
                <w:rFonts w:ascii="Times New Roman" w:hAnsi="Times New Roman" w:cs="Times New Roman"/>
                <w:bCs/>
                <w:sz w:val="24"/>
              </w:rPr>
              <w:t xml:space="preserve"> (short arm)</w:t>
            </w:r>
          </w:p>
        </w:tc>
      </w:tr>
      <w:tr w:rsidR="008B75C3" w:rsidTr="009B46BF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4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0731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840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7DEE8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9B46BF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7K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0731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,230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B7DEE8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9B46BF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1601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,902</w:t>
            </w:r>
          </w:p>
        </w:tc>
        <w:tc>
          <w:tcPr>
            <w:tcW w:w="3571" w:type="dxa"/>
            <w:vMerge/>
            <w:tcBorders>
              <w:left w:val="nil"/>
              <w:bottom w:val="nil"/>
              <w:right w:val="nil"/>
            </w:tcBorders>
            <w:shd w:val="clear" w:color="auto" w:fill="B7DEE8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J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21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,694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right w:val="nil"/>
            </w:tcBorders>
            <w:shd w:val="clear" w:color="auto" w:fill="FCD5B4"/>
          </w:tcPr>
          <w:p w:rsidR="00B84DDE" w:rsidRDefault="00B84DDE" w:rsidP="00B84DD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0" w:history="1">
              <w:r w:rsidRPr="00C209EF">
                <w:rPr>
                  <w:rStyle w:val="a5"/>
                  <w:rFonts w:ascii="Times New Roman" w:hAnsi="Times New Roman" w:cs="Times New Roman" w:hint="eastAsia"/>
                  <w:bCs/>
                  <w:sz w:val="24"/>
                </w:rPr>
                <w:t>https://www.ebi.ac.uk/genomes/BA000015.html</w:t>
              </w:r>
            </w:hyperlink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5K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12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,379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3F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86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,828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5F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F26204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,352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bookmarkStart w:id="0" w:name="_GoBack"/>
        <w:bookmarkEnd w:id="0"/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8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069553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,529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5E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01901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,056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3M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11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604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10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115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,387</w:t>
            </w:r>
          </w:p>
        </w:tc>
        <w:tc>
          <w:tcPr>
            <w:tcW w:w="3571" w:type="dxa"/>
            <w:vMerge/>
            <w:tcBorders>
              <w:left w:val="nil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B75C3" w:rsidTr="005C3739">
        <w:trPr>
          <w:trHeight w:val="295"/>
        </w:trPr>
        <w:tc>
          <w:tcPr>
            <w:tcW w:w="1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4C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202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D5B4"/>
            <w:noWrap/>
            <w:vAlign w:val="center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,663</w:t>
            </w:r>
          </w:p>
        </w:tc>
        <w:tc>
          <w:tcPr>
            <w:tcW w:w="357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CD5B4"/>
          </w:tcPr>
          <w:p w:rsidR="008B75C3" w:rsidRDefault="008B75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:rsidR="00E43CD9" w:rsidRDefault="00E43CD9" w:rsidP="00E034B1">
      <w:pPr>
        <w:rPr>
          <w:rFonts w:ascii="Times New Roman" w:hAnsi="Times New Roman" w:cs="Times New Roman"/>
          <w:bCs/>
          <w:sz w:val="24"/>
        </w:rPr>
      </w:pPr>
    </w:p>
    <w:sectPr w:rsidR="00E43CD9">
      <w:pgSz w:w="11906" w:h="16838"/>
      <w:pgMar w:top="1440" w:right="1800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020"/>
    <w:rsid w:val="00240F20"/>
    <w:rsid w:val="002A1131"/>
    <w:rsid w:val="004336F9"/>
    <w:rsid w:val="00483DCB"/>
    <w:rsid w:val="00546F15"/>
    <w:rsid w:val="005803A4"/>
    <w:rsid w:val="007F1A30"/>
    <w:rsid w:val="00832D05"/>
    <w:rsid w:val="00833AF5"/>
    <w:rsid w:val="00861D50"/>
    <w:rsid w:val="0088510F"/>
    <w:rsid w:val="008B75C3"/>
    <w:rsid w:val="00B84DDE"/>
    <w:rsid w:val="00CD1020"/>
    <w:rsid w:val="00E034B1"/>
    <w:rsid w:val="00E43CD9"/>
    <w:rsid w:val="03E44F3B"/>
    <w:rsid w:val="04607A32"/>
    <w:rsid w:val="132377D6"/>
    <w:rsid w:val="16AB2BD0"/>
    <w:rsid w:val="1B2019D0"/>
    <w:rsid w:val="1E0404C3"/>
    <w:rsid w:val="2117699B"/>
    <w:rsid w:val="22790660"/>
    <w:rsid w:val="2B666B95"/>
    <w:rsid w:val="2E4326D4"/>
    <w:rsid w:val="2FAA1BE0"/>
    <w:rsid w:val="30613F04"/>
    <w:rsid w:val="38397E8A"/>
    <w:rsid w:val="44EE2407"/>
    <w:rsid w:val="4AB36E10"/>
    <w:rsid w:val="514B71D8"/>
    <w:rsid w:val="55151698"/>
    <w:rsid w:val="576106BE"/>
    <w:rsid w:val="60FF665F"/>
    <w:rsid w:val="6C442592"/>
    <w:rsid w:val="6D5711A0"/>
    <w:rsid w:val="70F11A92"/>
    <w:rsid w:val="71A56015"/>
    <w:rsid w:val="75A15597"/>
    <w:rsid w:val="762109DB"/>
    <w:rsid w:val="77B07CCC"/>
    <w:rsid w:val="7F30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5B716"/>
  <w15:docId w15:val="{713787C8-232B-45D8-A5CF-A2DF5FCC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rFonts w:ascii="Microsoft YaHei UI" w:eastAsia="Microsoft YaHei UI"/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a4">
    <w:name w:val="批注框文本 字符"/>
    <w:basedOn w:val="a0"/>
    <w:link w:val="a3"/>
    <w:rPr>
      <w:rFonts w:ascii="Microsoft YaHei UI" w:eastAsia="Microsoft YaHei UI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5">
    <w:name w:val="Hyperlink"/>
    <w:basedOn w:val="a0"/>
    <w:rsid w:val="008B75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enomes/AJ270060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bi.ac.uk/genomes/BA000014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genomes/ath2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ebi.ac.uk/genomes/ath1.html" TargetMode="External"/><Relationship Id="rId10" Type="http://schemas.openxmlformats.org/officeDocument/2006/relationships/hyperlink" Target="https://www.ebi.ac.uk/genomes/BA000015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genomes/AJ270058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焦玉霞</cp:lastModifiedBy>
  <cp:revision>3</cp:revision>
  <dcterms:created xsi:type="dcterms:W3CDTF">2021-08-26T03:33:00Z</dcterms:created>
  <dcterms:modified xsi:type="dcterms:W3CDTF">2021-08-26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8260B6DB65A4F89AF4E24D843DA1F8A</vt:lpwstr>
  </property>
</Properties>
</file>